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A09E3" w14:textId="577883C9" w:rsidR="00653A94" w:rsidRPr="00653A94" w:rsidRDefault="00747B3D" w:rsidP="00653A94">
      <w:pPr>
        <w:pStyle w:val="Heading2"/>
        <w:spacing w:line="480" w:lineRule="auto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653A94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0623A4" w:rsidRPr="00653A94">
        <w:rPr>
          <w:rFonts w:asciiTheme="minorHAnsi" w:hAnsiTheme="minorHAnsi" w:cstheme="minorHAnsi"/>
          <w:b/>
          <w:bCs/>
          <w:color w:val="auto"/>
          <w:sz w:val="24"/>
          <w:szCs w:val="24"/>
        </w:rPr>
        <w:t>9</w:t>
      </w:r>
      <w:r w:rsidRPr="00653A9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653A94" w:rsidRPr="00653A94">
        <w:rPr>
          <w:rFonts w:asciiTheme="minorHAnsi" w:hAnsiTheme="minorHAnsi" w:cstheme="minorHAnsi"/>
          <w:b/>
          <w:bCs/>
          <w:color w:val="auto"/>
          <w:sz w:val="24"/>
          <w:szCs w:val="24"/>
        </w:rPr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567"/>
        <w:gridCol w:w="993"/>
      </w:tblGrid>
      <w:tr w:rsidR="009D3F9D" w14:paraId="5B5BE6B3" w14:textId="77777777" w:rsidTr="00450175">
        <w:tc>
          <w:tcPr>
            <w:tcW w:w="2122" w:type="dxa"/>
          </w:tcPr>
          <w:p w14:paraId="339E9AF3" w14:textId="77777777" w:rsidR="009D3F9D" w:rsidRPr="00653A94" w:rsidRDefault="009D3F9D" w:rsidP="00450175">
            <w:pPr>
              <w:jc w:val="both"/>
              <w:rPr>
                <w:b/>
                <w:bCs/>
                <w:sz w:val="22"/>
                <w:szCs w:val="22"/>
              </w:rPr>
            </w:pPr>
            <w:r w:rsidRPr="00653A94">
              <w:rPr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275" w:type="dxa"/>
          </w:tcPr>
          <w:p w14:paraId="66AB2900" w14:textId="77777777" w:rsidR="009D3F9D" w:rsidRPr="00653A94" w:rsidRDefault="009D3F9D" w:rsidP="00450175">
            <w:pPr>
              <w:jc w:val="both"/>
              <w:rPr>
                <w:b/>
                <w:bCs/>
                <w:sz w:val="22"/>
                <w:szCs w:val="22"/>
              </w:rPr>
            </w:pPr>
            <w:r w:rsidRPr="00653A94">
              <w:rPr>
                <w:i/>
                <w:sz w:val="22"/>
                <w:szCs w:val="22"/>
              </w:rPr>
              <w:t>χ</w:t>
            </w:r>
            <w:r w:rsidRPr="00653A94">
              <w:rPr>
                <w:sz w:val="22"/>
                <w:szCs w:val="22"/>
              </w:rPr>
              <w:t>²</w:t>
            </w:r>
          </w:p>
        </w:tc>
        <w:tc>
          <w:tcPr>
            <w:tcW w:w="567" w:type="dxa"/>
          </w:tcPr>
          <w:p w14:paraId="4F50E534" w14:textId="77777777" w:rsidR="009D3F9D" w:rsidRPr="00653A94" w:rsidRDefault="009D3F9D" w:rsidP="00450175">
            <w:pPr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3" w:type="dxa"/>
          </w:tcPr>
          <w:p w14:paraId="6D75CD8F" w14:textId="77777777" w:rsidR="009D3F9D" w:rsidRPr="00653A94" w:rsidRDefault="009D3F9D" w:rsidP="00450175">
            <w:pPr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9D3F9D" w14:paraId="46EEDE0A" w14:textId="77777777" w:rsidTr="00450175">
        <w:tc>
          <w:tcPr>
            <w:tcW w:w="2122" w:type="dxa"/>
          </w:tcPr>
          <w:p w14:paraId="6FAE55B0" w14:textId="0B53D995" w:rsidR="009D3F9D" w:rsidRPr="00653A94" w:rsidRDefault="009D3F9D" w:rsidP="0045017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275" w:type="dxa"/>
          </w:tcPr>
          <w:p w14:paraId="0E1A3A06" w14:textId="75CA291C" w:rsidR="009D3F9D" w:rsidRPr="00653A94" w:rsidRDefault="0034385B" w:rsidP="00450175">
            <w:pPr>
              <w:jc w:val="both"/>
              <w:rPr>
                <w:sz w:val="22"/>
                <w:szCs w:val="22"/>
              </w:rPr>
            </w:pPr>
            <w:r w:rsidRPr="00187C66">
              <w:t>0.66349</w:t>
            </w:r>
          </w:p>
        </w:tc>
        <w:tc>
          <w:tcPr>
            <w:tcW w:w="567" w:type="dxa"/>
          </w:tcPr>
          <w:p w14:paraId="1F30C00A" w14:textId="77777777" w:rsidR="009D3F9D" w:rsidRPr="00653A94" w:rsidRDefault="009D3F9D" w:rsidP="0045017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2C43FA87" w14:textId="4BE766BD" w:rsidR="009D3F9D" w:rsidRPr="00653A94" w:rsidRDefault="0034385B" w:rsidP="00450175">
            <w:pPr>
              <w:jc w:val="both"/>
              <w:rPr>
                <w:sz w:val="22"/>
                <w:szCs w:val="22"/>
              </w:rPr>
            </w:pPr>
            <w:r w:rsidRPr="00187C66">
              <w:t>0.7177</w:t>
            </w:r>
          </w:p>
        </w:tc>
      </w:tr>
      <w:tr w:rsidR="009D3F9D" w14:paraId="6A8ED545" w14:textId="77777777" w:rsidTr="00450175">
        <w:tc>
          <w:tcPr>
            <w:tcW w:w="2122" w:type="dxa"/>
          </w:tcPr>
          <w:p w14:paraId="54C90D08" w14:textId="119FD2E5" w:rsidR="009D3F9D" w:rsidRPr="00653A94" w:rsidRDefault="009D3F9D" w:rsidP="0045017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</w:t>
            </w:r>
          </w:p>
        </w:tc>
        <w:tc>
          <w:tcPr>
            <w:tcW w:w="1275" w:type="dxa"/>
          </w:tcPr>
          <w:p w14:paraId="4005DF39" w14:textId="2E2485FC" w:rsidR="009D3F9D" w:rsidRPr="00653A94" w:rsidRDefault="0034385B" w:rsidP="00450175">
            <w:pPr>
              <w:jc w:val="both"/>
              <w:rPr>
                <w:sz w:val="22"/>
                <w:szCs w:val="22"/>
              </w:rPr>
            </w:pPr>
            <w:proofErr w:type="spellStart"/>
            <w:r>
              <w:t>NaN</w:t>
            </w:r>
            <w:proofErr w:type="spellEnd"/>
          </w:p>
        </w:tc>
        <w:tc>
          <w:tcPr>
            <w:tcW w:w="567" w:type="dxa"/>
          </w:tcPr>
          <w:p w14:paraId="3C515617" w14:textId="77777777" w:rsidR="009D3F9D" w:rsidRPr="00653A94" w:rsidRDefault="009D3F9D" w:rsidP="0045017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176075AB" w14:textId="416A636D" w:rsidR="009D3F9D" w:rsidRPr="00653A94" w:rsidRDefault="0034385B" w:rsidP="00450175">
            <w:pPr>
              <w:jc w:val="both"/>
              <w:rPr>
                <w:sz w:val="22"/>
                <w:szCs w:val="22"/>
              </w:rPr>
            </w:pPr>
            <w:r>
              <w:t>NA</w:t>
            </w:r>
          </w:p>
        </w:tc>
      </w:tr>
      <w:tr w:rsidR="009D3F9D" w14:paraId="4C505CAD" w14:textId="77777777" w:rsidTr="00450175">
        <w:tc>
          <w:tcPr>
            <w:tcW w:w="2122" w:type="dxa"/>
          </w:tcPr>
          <w:p w14:paraId="0498A218" w14:textId="1322E722" w:rsidR="009D3F9D" w:rsidRPr="00653A94" w:rsidRDefault="009D3F9D" w:rsidP="0045017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p</w:t>
            </w:r>
          </w:p>
        </w:tc>
        <w:tc>
          <w:tcPr>
            <w:tcW w:w="1275" w:type="dxa"/>
          </w:tcPr>
          <w:p w14:paraId="6E8F2704" w14:textId="5453E0E2" w:rsidR="009D3F9D" w:rsidRPr="00653A94" w:rsidRDefault="0034385B" w:rsidP="00450175">
            <w:pPr>
              <w:jc w:val="both"/>
              <w:rPr>
                <w:sz w:val="22"/>
                <w:szCs w:val="22"/>
              </w:rPr>
            </w:pPr>
            <w:r w:rsidRPr="00187C66">
              <w:t>0.91926</w:t>
            </w:r>
          </w:p>
        </w:tc>
        <w:tc>
          <w:tcPr>
            <w:tcW w:w="567" w:type="dxa"/>
          </w:tcPr>
          <w:p w14:paraId="04D8BC6B" w14:textId="77777777" w:rsidR="009D3F9D" w:rsidRPr="00653A94" w:rsidRDefault="009D3F9D" w:rsidP="0045017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09C10102" w14:textId="31BCDFED" w:rsidR="009D3F9D" w:rsidRPr="00653A94" w:rsidRDefault="0034385B" w:rsidP="00450175">
            <w:pPr>
              <w:jc w:val="both"/>
              <w:rPr>
                <w:sz w:val="22"/>
                <w:szCs w:val="22"/>
              </w:rPr>
            </w:pPr>
            <w:r w:rsidRPr="00187C66">
              <w:t>0.6315</w:t>
            </w:r>
          </w:p>
        </w:tc>
      </w:tr>
      <w:tr w:rsidR="009D3F9D" w14:paraId="1AC099CE" w14:textId="77777777" w:rsidTr="00450175">
        <w:tc>
          <w:tcPr>
            <w:tcW w:w="2122" w:type="dxa"/>
          </w:tcPr>
          <w:p w14:paraId="42004678" w14:textId="2BFFF1FF" w:rsidR="009D3F9D" w:rsidRPr="00653A94" w:rsidRDefault="009D3F9D" w:rsidP="0045017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275" w:type="dxa"/>
          </w:tcPr>
          <w:p w14:paraId="1F9C3978" w14:textId="39656200" w:rsidR="009D3F9D" w:rsidRPr="00653A94" w:rsidRDefault="0034385B" w:rsidP="00450175">
            <w:pPr>
              <w:jc w:val="both"/>
              <w:rPr>
                <w:sz w:val="22"/>
                <w:szCs w:val="22"/>
              </w:rPr>
            </w:pPr>
            <w:proofErr w:type="spellStart"/>
            <w:r>
              <w:t>NaN</w:t>
            </w:r>
            <w:proofErr w:type="spellEnd"/>
          </w:p>
        </w:tc>
        <w:tc>
          <w:tcPr>
            <w:tcW w:w="567" w:type="dxa"/>
          </w:tcPr>
          <w:p w14:paraId="47557C32" w14:textId="77777777" w:rsidR="009D3F9D" w:rsidRPr="00653A94" w:rsidRDefault="009D3F9D" w:rsidP="0045017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358A6E92" w14:textId="313C9430" w:rsidR="009D3F9D" w:rsidRPr="00653A94" w:rsidRDefault="0034385B" w:rsidP="00450175">
            <w:pPr>
              <w:jc w:val="both"/>
              <w:rPr>
                <w:sz w:val="22"/>
                <w:szCs w:val="22"/>
              </w:rPr>
            </w:pPr>
            <w:r>
              <w:t>NA</w:t>
            </w:r>
          </w:p>
        </w:tc>
      </w:tr>
    </w:tbl>
    <w:p w14:paraId="46DFCF38" w14:textId="77777777" w:rsidR="00FB7F34" w:rsidRPr="00FB7F34" w:rsidRDefault="00FB7F34" w:rsidP="00FB7F34">
      <w:pPr>
        <w:rPr>
          <w:sz w:val="18"/>
          <w:szCs w:val="18"/>
        </w:rPr>
      </w:pPr>
    </w:p>
    <w:sectPr w:rsidR="00FB7F34" w:rsidRPr="00FB7F34" w:rsidSect="00C55B39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6EAE5" w14:textId="77777777" w:rsidR="00EE76BA" w:rsidRDefault="00EE76BA" w:rsidP="00C55B39">
      <w:r>
        <w:separator/>
      </w:r>
    </w:p>
  </w:endnote>
  <w:endnote w:type="continuationSeparator" w:id="0">
    <w:p w14:paraId="69CAB278" w14:textId="77777777" w:rsidR="00EE76BA" w:rsidRDefault="00EE76BA" w:rsidP="00C55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G Times (W1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7443858"/>
      <w:docPartObj>
        <w:docPartGallery w:val="Page Numbers (Bottom of Page)"/>
        <w:docPartUnique/>
      </w:docPartObj>
    </w:sdtPr>
    <w:sdtContent>
      <w:p w14:paraId="323D2DE9" w14:textId="14C41D99" w:rsidR="001119DE" w:rsidRDefault="001119DE" w:rsidP="00E24F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23FC4573" w14:textId="77777777" w:rsidR="001119DE" w:rsidRDefault="001119DE" w:rsidP="00C55B3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9936332"/>
      <w:docPartObj>
        <w:docPartGallery w:val="Page Numbers (Bottom of Page)"/>
        <w:docPartUnique/>
      </w:docPartObj>
    </w:sdtPr>
    <w:sdtContent>
      <w:p w14:paraId="2FE0278C" w14:textId="7B9DAF5E" w:rsidR="001119DE" w:rsidRDefault="001119DE" w:rsidP="00E24F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47BAC5E" w14:textId="77777777" w:rsidR="001119DE" w:rsidRDefault="001119DE" w:rsidP="00C55B3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6531D" w14:textId="77777777" w:rsidR="00EE76BA" w:rsidRDefault="00EE76BA" w:rsidP="00C55B39">
      <w:r>
        <w:separator/>
      </w:r>
    </w:p>
  </w:footnote>
  <w:footnote w:type="continuationSeparator" w:id="0">
    <w:p w14:paraId="57D6B10C" w14:textId="77777777" w:rsidR="00EE76BA" w:rsidRDefault="00EE76BA" w:rsidP="00C55B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6AE4C" w14:textId="215541AB" w:rsidR="001119DE" w:rsidRDefault="001119DE" w:rsidP="00C55B3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B1510"/>
    <w:multiLevelType w:val="hybridMultilevel"/>
    <w:tmpl w:val="277E5F7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CB328C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275AF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83444C"/>
    <w:multiLevelType w:val="hybridMultilevel"/>
    <w:tmpl w:val="D8D61002"/>
    <w:lvl w:ilvl="0" w:tplc="BAB08D6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A87351"/>
    <w:multiLevelType w:val="hybridMultilevel"/>
    <w:tmpl w:val="07CECDF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D16D8E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435FC7"/>
    <w:multiLevelType w:val="hybridMultilevel"/>
    <w:tmpl w:val="42F07A18"/>
    <w:lvl w:ilvl="0" w:tplc="BAB08D6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35557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49A180F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0A381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8DB1FF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C904BD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940DEF"/>
    <w:multiLevelType w:val="hybridMultilevel"/>
    <w:tmpl w:val="ED1CD5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D63A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E6775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AAC1849"/>
    <w:multiLevelType w:val="hybridMultilevel"/>
    <w:tmpl w:val="D3FE46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1663635"/>
    <w:multiLevelType w:val="hybridMultilevel"/>
    <w:tmpl w:val="BBC635E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E2B7CC5"/>
    <w:multiLevelType w:val="hybridMultilevel"/>
    <w:tmpl w:val="A87E7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770605">
    <w:abstractNumId w:val="17"/>
  </w:num>
  <w:num w:numId="2" w16cid:durableId="1582982974">
    <w:abstractNumId w:val="15"/>
  </w:num>
  <w:num w:numId="3" w16cid:durableId="1200119216">
    <w:abstractNumId w:val="12"/>
  </w:num>
  <w:num w:numId="4" w16cid:durableId="375201694">
    <w:abstractNumId w:val="3"/>
  </w:num>
  <w:num w:numId="5" w16cid:durableId="2010593056">
    <w:abstractNumId w:val="16"/>
  </w:num>
  <w:num w:numId="6" w16cid:durableId="2081125920">
    <w:abstractNumId w:val="4"/>
  </w:num>
  <w:num w:numId="7" w16cid:durableId="1259558406">
    <w:abstractNumId w:val="0"/>
  </w:num>
  <w:num w:numId="8" w16cid:durableId="1943342743">
    <w:abstractNumId w:val="1"/>
  </w:num>
  <w:num w:numId="9" w16cid:durableId="1155099489">
    <w:abstractNumId w:val="8"/>
  </w:num>
  <w:num w:numId="10" w16cid:durableId="1194149181">
    <w:abstractNumId w:val="14"/>
  </w:num>
  <w:num w:numId="11" w16cid:durableId="1416435401">
    <w:abstractNumId w:val="5"/>
  </w:num>
  <w:num w:numId="12" w16cid:durableId="778140138">
    <w:abstractNumId w:val="2"/>
  </w:num>
  <w:num w:numId="13" w16cid:durableId="2037849774">
    <w:abstractNumId w:val="11"/>
  </w:num>
  <w:num w:numId="14" w16cid:durableId="1109860601">
    <w:abstractNumId w:val="13"/>
  </w:num>
  <w:num w:numId="15" w16cid:durableId="1993637180">
    <w:abstractNumId w:val="7"/>
  </w:num>
  <w:num w:numId="16" w16cid:durableId="350883356">
    <w:abstractNumId w:val="10"/>
  </w:num>
  <w:num w:numId="17" w16cid:durableId="843014699">
    <w:abstractNumId w:val="9"/>
  </w:num>
  <w:num w:numId="18" w16cid:durableId="1854060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mirrorMargins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B35"/>
    <w:rsid w:val="00000E34"/>
    <w:rsid w:val="000326E9"/>
    <w:rsid w:val="00035954"/>
    <w:rsid w:val="000623A4"/>
    <w:rsid w:val="00074B99"/>
    <w:rsid w:val="000B307B"/>
    <w:rsid w:val="000E54D1"/>
    <w:rsid w:val="000F1235"/>
    <w:rsid w:val="000F24BB"/>
    <w:rsid w:val="000F4B76"/>
    <w:rsid w:val="001058D9"/>
    <w:rsid w:val="00110165"/>
    <w:rsid w:val="001119DE"/>
    <w:rsid w:val="00115013"/>
    <w:rsid w:val="0013421D"/>
    <w:rsid w:val="001409B9"/>
    <w:rsid w:val="001502BD"/>
    <w:rsid w:val="001611BE"/>
    <w:rsid w:val="00161322"/>
    <w:rsid w:val="00161612"/>
    <w:rsid w:val="0016230E"/>
    <w:rsid w:val="001676EE"/>
    <w:rsid w:val="00167E51"/>
    <w:rsid w:val="0018179D"/>
    <w:rsid w:val="0019611C"/>
    <w:rsid w:val="001962FD"/>
    <w:rsid w:val="001B55E3"/>
    <w:rsid w:val="001C3939"/>
    <w:rsid w:val="001C774C"/>
    <w:rsid w:val="001E2428"/>
    <w:rsid w:val="001E683B"/>
    <w:rsid w:val="0021786A"/>
    <w:rsid w:val="00222ACA"/>
    <w:rsid w:val="0024611E"/>
    <w:rsid w:val="00251F63"/>
    <w:rsid w:val="002573FF"/>
    <w:rsid w:val="00263EF8"/>
    <w:rsid w:val="00265633"/>
    <w:rsid w:val="00266AE2"/>
    <w:rsid w:val="002B09ED"/>
    <w:rsid w:val="002B1889"/>
    <w:rsid w:val="002B2CA7"/>
    <w:rsid w:val="002C15F0"/>
    <w:rsid w:val="002C6352"/>
    <w:rsid w:val="002D5F47"/>
    <w:rsid w:val="002E1D61"/>
    <w:rsid w:val="002F2ED6"/>
    <w:rsid w:val="002F46C5"/>
    <w:rsid w:val="00306CEC"/>
    <w:rsid w:val="00317797"/>
    <w:rsid w:val="00326ED1"/>
    <w:rsid w:val="0034385B"/>
    <w:rsid w:val="0035512A"/>
    <w:rsid w:val="00362BA5"/>
    <w:rsid w:val="00381A6E"/>
    <w:rsid w:val="00381EA5"/>
    <w:rsid w:val="003A1B88"/>
    <w:rsid w:val="003E0B2E"/>
    <w:rsid w:val="00417A67"/>
    <w:rsid w:val="0042146F"/>
    <w:rsid w:val="00421858"/>
    <w:rsid w:val="004334E5"/>
    <w:rsid w:val="00435482"/>
    <w:rsid w:val="00437F23"/>
    <w:rsid w:val="0044479A"/>
    <w:rsid w:val="00445401"/>
    <w:rsid w:val="0045052E"/>
    <w:rsid w:val="00482123"/>
    <w:rsid w:val="004B788E"/>
    <w:rsid w:val="004C5BB4"/>
    <w:rsid w:val="004C6EF0"/>
    <w:rsid w:val="004F5CC2"/>
    <w:rsid w:val="00544B35"/>
    <w:rsid w:val="005469DF"/>
    <w:rsid w:val="00550045"/>
    <w:rsid w:val="00560FE5"/>
    <w:rsid w:val="005778F6"/>
    <w:rsid w:val="0058654F"/>
    <w:rsid w:val="005B6F2D"/>
    <w:rsid w:val="005C5C1A"/>
    <w:rsid w:val="005C699A"/>
    <w:rsid w:val="005D651C"/>
    <w:rsid w:val="005D6B9E"/>
    <w:rsid w:val="005E3F71"/>
    <w:rsid w:val="005E700C"/>
    <w:rsid w:val="006007A7"/>
    <w:rsid w:val="00612E90"/>
    <w:rsid w:val="00640FEC"/>
    <w:rsid w:val="00653A94"/>
    <w:rsid w:val="00660498"/>
    <w:rsid w:val="00660F43"/>
    <w:rsid w:val="00670A89"/>
    <w:rsid w:val="00676466"/>
    <w:rsid w:val="00685097"/>
    <w:rsid w:val="006A17FB"/>
    <w:rsid w:val="006A46C8"/>
    <w:rsid w:val="006C3B13"/>
    <w:rsid w:val="006C69D3"/>
    <w:rsid w:val="006E6FC4"/>
    <w:rsid w:val="006F45D3"/>
    <w:rsid w:val="007011EF"/>
    <w:rsid w:val="00713D49"/>
    <w:rsid w:val="00747B3D"/>
    <w:rsid w:val="00755609"/>
    <w:rsid w:val="007560B3"/>
    <w:rsid w:val="00786143"/>
    <w:rsid w:val="00791A82"/>
    <w:rsid w:val="007B0874"/>
    <w:rsid w:val="007E7672"/>
    <w:rsid w:val="0080770A"/>
    <w:rsid w:val="00836A24"/>
    <w:rsid w:val="00842B21"/>
    <w:rsid w:val="0085549A"/>
    <w:rsid w:val="00883ECD"/>
    <w:rsid w:val="008B47AA"/>
    <w:rsid w:val="008C11D5"/>
    <w:rsid w:val="008C16CF"/>
    <w:rsid w:val="008C37C7"/>
    <w:rsid w:val="008D5EF0"/>
    <w:rsid w:val="008E6ADD"/>
    <w:rsid w:val="008F6AC7"/>
    <w:rsid w:val="0092149F"/>
    <w:rsid w:val="00924B49"/>
    <w:rsid w:val="009731CF"/>
    <w:rsid w:val="00976683"/>
    <w:rsid w:val="009910F7"/>
    <w:rsid w:val="00991F67"/>
    <w:rsid w:val="009D3F9D"/>
    <w:rsid w:val="00A012AF"/>
    <w:rsid w:val="00A2632A"/>
    <w:rsid w:val="00A60730"/>
    <w:rsid w:val="00AA10F0"/>
    <w:rsid w:val="00AA3048"/>
    <w:rsid w:val="00AB3416"/>
    <w:rsid w:val="00AF2A6A"/>
    <w:rsid w:val="00B2181B"/>
    <w:rsid w:val="00B22263"/>
    <w:rsid w:val="00B3277A"/>
    <w:rsid w:val="00B37F52"/>
    <w:rsid w:val="00B42B9D"/>
    <w:rsid w:val="00B70740"/>
    <w:rsid w:val="00B80614"/>
    <w:rsid w:val="00B86233"/>
    <w:rsid w:val="00B9357F"/>
    <w:rsid w:val="00BB612B"/>
    <w:rsid w:val="00BF01E5"/>
    <w:rsid w:val="00C23497"/>
    <w:rsid w:val="00C43B04"/>
    <w:rsid w:val="00C55B39"/>
    <w:rsid w:val="00C7044D"/>
    <w:rsid w:val="00C7503D"/>
    <w:rsid w:val="00C90E2B"/>
    <w:rsid w:val="00CA56A2"/>
    <w:rsid w:val="00CC6C45"/>
    <w:rsid w:val="00CD01D1"/>
    <w:rsid w:val="00D11941"/>
    <w:rsid w:val="00D174AE"/>
    <w:rsid w:val="00D20AD8"/>
    <w:rsid w:val="00D213A9"/>
    <w:rsid w:val="00D23F8C"/>
    <w:rsid w:val="00D25B2F"/>
    <w:rsid w:val="00D80496"/>
    <w:rsid w:val="00D94F78"/>
    <w:rsid w:val="00DA4DD0"/>
    <w:rsid w:val="00DD0C9B"/>
    <w:rsid w:val="00DD3E0A"/>
    <w:rsid w:val="00DD5A81"/>
    <w:rsid w:val="00DD71B0"/>
    <w:rsid w:val="00DF1654"/>
    <w:rsid w:val="00DF2995"/>
    <w:rsid w:val="00E13A81"/>
    <w:rsid w:val="00E15800"/>
    <w:rsid w:val="00E24F10"/>
    <w:rsid w:val="00E4195F"/>
    <w:rsid w:val="00E441DA"/>
    <w:rsid w:val="00E46FCE"/>
    <w:rsid w:val="00E5515D"/>
    <w:rsid w:val="00E60E66"/>
    <w:rsid w:val="00E971E7"/>
    <w:rsid w:val="00EA3A43"/>
    <w:rsid w:val="00EB0BBF"/>
    <w:rsid w:val="00EC0BF9"/>
    <w:rsid w:val="00EC1F1F"/>
    <w:rsid w:val="00EE76BA"/>
    <w:rsid w:val="00EF3E38"/>
    <w:rsid w:val="00EF60F7"/>
    <w:rsid w:val="00F13422"/>
    <w:rsid w:val="00F26BF2"/>
    <w:rsid w:val="00F360C7"/>
    <w:rsid w:val="00F46E9C"/>
    <w:rsid w:val="00F76F73"/>
    <w:rsid w:val="00F93EBF"/>
    <w:rsid w:val="00FA2CBD"/>
    <w:rsid w:val="00FB090B"/>
    <w:rsid w:val="00FB6372"/>
    <w:rsid w:val="00FB7F34"/>
    <w:rsid w:val="00FE125E"/>
    <w:rsid w:val="00FE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8AB3A"/>
  <w15:chartTrackingRefBased/>
  <w15:docId w15:val="{1061B0D7-5C06-BE4C-AD37-58AEC691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B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B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5B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8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3A8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44B3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25B2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158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B39"/>
  </w:style>
  <w:style w:type="paragraph" w:styleId="Footer">
    <w:name w:val="footer"/>
    <w:basedOn w:val="Normal"/>
    <w:link w:val="Foot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B39"/>
  </w:style>
  <w:style w:type="character" w:styleId="PageNumber">
    <w:name w:val="page number"/>
    <w:basedOn w:val="DefaultParagraphFont"/>
    <w:uiPriority w:val="99"/>
    <w:semiHidden/>
    <w:unhideWhenUsed/>
    <w:rsid w:val="00C55B39"/>
  </w:style>
  <w:style w:type="character" w:customStyle="1" w:styleId="Heading5Char">
    <w:name w:val="Heading 5 Char"/>
    <w:basedOn w:val="DefaultParagraphFont"/>
    <w:link w:val="Heading5"/>
    <w:uiPriority w:val="9"/>
    <w:rsid w:val="00E13A81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B21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7F3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3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F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F71"/>
    <w:rPr>
      <w:sz w:val="20"/>
      <w:szCs w:val="20"/>
    </w:rPr>
  </w:style>
  <w:style w:type="paragraph" w:customStyle="1" w:styleId="applicquestion">
    <w:name w:val="applic question"/>
    <w:basedOn w:val="Normal"/>
    <w:rsid w:val="006C69D3"/>
    <w:pPr>
      <w:autoSpaceDE w:val="0"/>
      <w:autoSpaceDN w:val="0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9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9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9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75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wlett</dc:creator>
  <cp:keywords/>
  <dc:description/>
  <cp:lastModifiedBy>Kate Howlett</cp:lastModifiedBy>
  <cp:revision>36</cp:revision>
  <dcterms:created xsi:type="dcterms:W3CDTF">2022-08-09T15:53:00Z</dcterms:created>
  <dcterms:modified xsi:type="dcterms:W3CDTF">2023-06-08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G9hRn5df"/&gt;&lt;style id="http://www.zotero.org/styles/apa" locale="en-GB" hasBibliography="1" bibliographyStyleHasBeenSet="0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